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86195" w14:textId="77777777" w:rsidR="00AF199B" w:rsidRPr="00E71C36" w:rsidRDefault="00AF199B" w:rsidP="00AF199B">
      <w:pPr>
        <w:ind w:right="6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E71C3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Appendix III: Patient’s Proforma</w:t>
      </w:r>
    </w:p>
    <w:p w14:paraId="67C45071" w14:textId="77777777" w:rsidR="00AF199B" w:rsidRPr="00E71C36" w:rsidRDefault="00AF199B" w:rsidP="00AF19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4EEB8B" w14:textId="77777777" w:rsidR="00AF199B" w:rsidRPr="00E71C36" w:rsidRDefault="00AF199B" w:rsidP="00AF19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1C36">
        <w:rPr>
          <w:rFonts w:ascii="Times New Roman" w:hAnsi="Times New Roman" w:cs="Times New Roman"/>
          <w:b/>
          <w:bCs/>
          <w:sz w:val="24"/>
          <w:szCs w:val="24"/>
        </w:rPr>
        <w:t>PATIENT PROFORMA SHEET</w:t>
      </w:r>
    </w:p>
    <w:p w14:paraId="7BAF344B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S.no :                                                         MRD no:</w:t>
      </w:r>
    </w:p>
    <w:p w14:paraId="0B762ABE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Name:                                                       Age:                                          Phone no:</w:t>
      </w:r>
    </w:p>
    <w:p w14:paraId="4F527A7D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Address:                                                   Education:</w:t>
      </w:r>
    </w:p>
    <w:p w14:paraId="2A31E17B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No of ANC visits:</w:t>
      </w:r>
    </w:p>
    <w:p w14:paraId="56A3FDE1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6C4F848A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Height:                        Weight:                 BMI:</w:t>
      </w:r>
    </w:p>
    <w:p w14:paraId="419CA03D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BP:                               Pulse</w:t>
      </w:r>
    </w:p>
    <w:p w14:paraId="30BC129D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A22CB54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 xml:space="preserve">                                           History And Examination</w:t>
      </w:r>
    </w:p>
    <w:p w14:paraId="63DF3B7E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Menstrual History:     LMP:                                EDD:</w:t>
      </w:r>
    </w:p>
    <w:p w14:paraId="05FA32C9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 xml:space="preserve">                                                   Cycle: Regular/Irregular</w:t>
      </w:r>
    </w:p>
    <w:p w14:paraId="6A7AEC9C" w14:textId="77777777" w:rsidR="00AF199B" w:rsidRPr="00E71C36" w:rsidRDefault="00AF199B" w:rsidP="00AF199B">
      <w:pPr>
        <w:tabs>
          <w:tab w:val="left" w:pos="7395"/>
        </w:tabs>
        <w:spacing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E71C36">
        <w:rPr>
          <w:rFonts w:ascii="Times New Roman" w:eastAsia="Arial" w:hAnsi="Times New Roman" w:cs="Times New Roman"/>
          <w:sz w:val="24"/>
          <w:szCs w:val="24"/>
        </w:rPr>
        <w:t>Obstetrics Histo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1716"/>
        <w:gridCol w:w="1720"/>
        <w:gridCol w:w="1727"/>
      </w:tblGrid>
      <w:tr w:rsidR="00AF199B" w:rsidRPr="00E71C36" w14:paraId="2B47926A" w14:textId="77777777" w:rsidTr="00A57DFC">
        <w:tc>
          <w:tcPr>
            <w:tcW w:w="1727" w:type="dxa"/>
          </w:tcPr>
          <w:p w14:paraId="08D4013B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16" w:type="dxa"/>
          </w:tcPr>
          <w:p w14:paraId="483FDEC5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720" w:type="dxa"/>
          </w:tcPr>
          <w:p w14:paraId="5551F718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eastAsia="Arial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727" w:type="dxa"/>
          </w:tcPr>
          <w:p w14:paraId="44813128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</w:p>
        </w:tc>
      </w:tr>
      <w:tr w:rsidR="00AF199B" w:rsidRPr="00E71C36" w14:paraId="04A69280" w14:textId="77777777" w:rsidTr="00A57DFC">
        <w:tc>
          <w:tcPr>
            <w:tcW w:w="1727" w:type="dxa"/>
          </w:tcPr>
          <w:p w14:paraId="73C8BFE6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7776E11F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14:paraId="26A76B28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</w:tcPr>
          <w:p w14:paraId="7FC6B1F9" w14:textId="77777777" w:rsidR="00AF199B" w:rsidRPr="00E71C36" w:rsidRDefault="00AF199B" w:rsidP="00A57DFC">
            <w:pPr>
              <w:tabs>
                <w:tab w:val="left" w:pos="7395"/>
              </w:tabs>
              <w:spacing w:line="48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054EE17D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</w:pPr>
    </w:p>
    <w:p w14:paraId="3E2D3999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</w:pPr>
      <w:r w:rsidRPr="00E71C36">
        <w:t>PAST HISTORY OF PE:</w:t>
      </w:r>
    </w:p>
    <w:p w14:paraId="68077D78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</w:pPr>
      <w:r w:rsidRPr="00E71C36">
        <w:lastRenderedPageBreak/>
        <w:t xml:space="preserve">MEDICAL HISTORY: </w:t>
      </w:r>
    </w:p>
    <w:p w14:paraId="02654B1A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SURGICAL</w:t>
      </w:r>
      <w:r w:rsidRPr="00E71C36">
        <w:rPr>
          <w:spacing w:val="-13"/>
        </w:rPr>
        <w:t xml:space="preserve"> </w:t>
      </w:r>
      <w:r w:rsidRPr="00E71C36">
        <w:rPr>
          <w:spacing w:val="-2"/>
        </w:rPr>
        <w:t>HISTORY:</w:t>
      </w:r>
    </w:p>
    <w:p w14:paraId="02FEC425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 xml:space="preserve">ALLERGY HISTORY( e.g. Aspirin): </w:t>
      </w:r>
    </w:p>
    <w:p w14:paraId="02B76C8E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</w:pPr>
      <w:r w:rsidRPr="00E71C36">
        <w:t xml:space="preserve">FAMILY HISTORY: </w:t>
      </w:r>
    </w:p>
    <w:p w14:paraId="51CC3508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</w:pPr>
      <w:r w:rsidRPr="00E71C36">
        <w:t>RACE:</w:t>
      </w:r>
    </w:p>
    <w:p w14:paraId="221B67FD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EXAMINATION</w:t>
      </w:r>
    </w:p>
    <w:p w14:paraId="10711DBE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General</w:t>
      </w:r>
    </w:p>
    <w:tbl>
      <w:tblPr>
        <w:tblStyle w:val="TableGrid"/>
        <w:tblW w:w="9167" w:type="dxa"/>
        <w:tblLayout w:type="fixed"/>
        <w:tblLook w:val="04A0" w:firstRow="1" w:lastRow="0" w:firstColumn="1" w:lastColumn="0" w:noHBand="0" w:noVBand="1"/>
      </w:tblPr>
      <w:tblGrid>
        <w:gridCol w:w="1413"/>
        <w:gridCol w:w="624"/>
        <w:gridCol w:w="1018"/>
        <w:gridCol w:w="1019"/>
        <w:gridCol w:w="1018"/>
        <w:gridCol w:w="1019"/>
        <w:gridCol w:w="1018"/>
        <w:gridCol w:w="1019"/>
        <w:gridCol w:w="1019"/>
      </w:tblGrid>
      <w:tr w:rsidR="00AF199B" w:rsidRPr="00E71C36" w14:paraId="5088A290" w14:textId="77777777" w:rsidTr="00A57DFC">
        <w:tc>
          <w:tcPr>
            <w:tcW w:w="1413" w:type="dxa"/>
          </w:tcPr>
          <w:p w14:paraId="5E8ECAC7" w14:textId="77777777" w:rsidR="00AF199B" w:rsidRPr="00E71C36" w:rsidRDefault="00AF199B" w:rsidP="00A57DFC">
            <w:pPr>
              <w:pStyle w:val="BodyText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 xml:space="preserve">Date </w:t>
            </w:r>
          </w:p>
        </w:tc>
        <w:tc>
          <w:tcPr>
            <w:tcW w:w="624" w:type="dxa"/>
          </w:tcPr>
          <w:p w14:paraId="27061C7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07E075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DEBC0A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084BE8F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336360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1C2CD7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1951D0F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2CA28B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1CA158BB" w14:textId="77777777" w:rsidTr="00A57DFC">
        <w:tc>
          <w:tcPr>
            <w:tcW w:w="1413" w:type="dxa"/>
          </w:tcPr>
          <w:p w14:paraId="24D13D10" w14:textId="77777777" w:rsidR="00AF199B" w:rsidRPr="00E71C36" w:rsidRDefault="00AF199B" w:rsidP="00A57DFC">
            <w:pPr>
              <w:pStyle w:val="BodyText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POG</w:t>
            </w:r>
          </w:p>
        </w:tc>
        <w:tc>
          <w:tcPr>
            <w:tcW w:w="624" w:type="dxa"/>
          </w:tcPr>
          <w:p w14:paraId="0A2064F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17CEC6A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2A8BE5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4E9B64E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A7BB70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7298D1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501592E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6B0831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CE6CFDC" w14:textId="77777777" w:rsidTr="00A57DFC">
        <w:tc>
          <w:tcPr>
            <w:tcW w:w="1413" w:type="dxa"/>
          </w:tcPr>
          <w:p w14:paraId="74D5B5D4" w14:textId="77777777" w:rsidR="00AF199B" w:rsidRPr="00E71C36" w:rsidRDefault="00AF199B" w:rsidP="00A57DFC">
            <w:pPr>
              <w:tabs>
                <w:tab w:val="left" w:pos="1794"/>
              </w:tabs>
              <w:spacing w:before="5" w:line="276" w:lineRule="auto"/>
              <w:jc w:val="both"/>
              <w:rPr>
                <w:rFonts w:ascii="Times New Roman" w:hAnsi="Times New Roman" w:cs="Times New Roman"/>
                <w:spacing w:val="-4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TEMP</w:t>
            </w:r>
          </w:p>
          <w:p w14:paraId="45AD7330" w14:textId="77777777" w:rsidR="00AF199B" w:rsidRPr="00E71C36" w:rsidRDefault="00AF199B" w:rsidP="00A57DFC">
            <w:pPr>
              <w:tabs>
                <w:tab w:val="left" w:pos="1794"/>
              </w:tabs>
              <w:spacing w:before="5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PULSE </w:t>
            </w:r>
          </w:p>
        </w:tc>
        <w:tc>
          <w:tcPr>
            <w:tcW w:w="624" w:type="dxa"/>
          </w:tcPr>
          <w:p w14:paraId="2A28C4F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7918167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2C23711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6B60AF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0CFABD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A00A94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66AF5F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406AD12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E2018AA" w14:textId="77777777" w:rsidTr="00A57DFC">
        <w:tc>
          <w:tcPr>
            <w:tcW w:w="1413" w:type="dxa"/>
          </w:tcPr>
          <w:p w14:paraId="1DC10D15" w14:textId="77777777" w:rsidR="00AF199B" w:rsidRPr="00E71C36" w:rsidRDefault="00AF199B" w:rsidP="00A57DFC">
            <w:pPr>
              <w:tabs>
                <w:tab w:val="left" w:pos="1794"/>
              </w:tabs>
              <w:spacing w:before="5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624" w:type="dxa"/>
          </w:tcPr>
          <w:p w14:paraId="121F902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5FEA2AD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57A71E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57108D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4C6D942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22D9406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0389B8D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5585EE9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7546DC2" w14:textId="77777777" w:rsidTr="00A57DFC">
        <w:tc>
          <w:tcPr>
            <w:tcW w:w="1413" w:type="dxa"/>
          </w:tcPr>
          <w:p w14:paraId="005EEF81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ALLOR</w:t>
            </w:r>
          </w:p>
        </w:tc>
        <w:tc>
          <w:tcPr>
            <w:tcW w:w="624" w:type="dxa"/>
          </w:tcPr>
          <w:p w14:paraId="5516CEC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706800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F698FE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0FC3C16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3DF76B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0EDB273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087B90A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0768B78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9DC9CE6" w14:textId="77777777" w:rsidTr="00A57DFC">
        <w:tc>
          <w:tcPr>
            <w:tcW w:w="1413" w:type="dxa"/>
          </w:tcPr>
          <w:p w14:paraId="5D039786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ICTERUS</w:t>
            </w:r>
          </w:p>
        </w:tc>
        <w:tc>
          <w:tcPr>
            <w:tcW w:w="624" w:type="dxa"/>
          </w:tcPr>
          <w:p w14:paraId="6DD8C6A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04A89E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6993F7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0242B7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6A55F4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414442B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2BF405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2E15153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8531193" w14:textId="77777777" w:rsidTr="00A57DFC">
        <w:tc>
          <w:tcPr>
            <w:tcW w:w="1413" w:type="dxa"/>
          </w:tcPr>
          <w:p w14:paraId="1F7C184C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624" w:type="dxa"/>
          </w:tcPr>
          <w:p w14:paraId="76BCCF1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446150A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460634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0CE36C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2180D7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4FC874C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5834D02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D217A0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295D4BE6" w14:textId="77777777" w:rsidTr="00A57DFC">
        <w:tc>
          <w:tcPr>
            <w:tcW w:w="1413" w:type="dxa"/>
          </w:tcPr>
          <w:p w14:paraId="75D5DC5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RR</w:t>
            </w:r>
          </w:p>
        </w:tc>
        <w:tc>
          <w:tcPr>
            <w:tcW w:w="624" w:type="dxa"/>
          </w:tcPr>
          <w:p w14:paraId="2872C85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567C065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F0D4BC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C20959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9169CC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389C56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4765E57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2B20EE2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4FB6FAF8" w14:textId="77777777" w:rsidTr="00A57DFC">
        <w:tc>
          <w:tcPr>
            <w:tcW w:w="1413" w:type="dxa"/>
          </w:tcPr>
          <w:p w14:paraId="7B35887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Systemic</w:t>
            </w:r>
          </w:p>
        </w:tc>
        <w:tc>
          <w:tcPr>
            <w:tcW w:w="624" w:type="dxa"/>
          </w:tcPr>
          <w:p w14:paraId="4FC0921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29B0A4C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8ADC01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3CAEA70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134B1A8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4344819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62D00B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781F59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6889E2A8" w14:textId="77777777" w:rsidTr="00A57DFC">
        <w:tc>
          <w:tcPr>
            <w:tcW w:w="1413" w:type="dxa"/>
          </w:tcPr>
          <w:p w14:paraId="39C6CB9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CNS</w:t>
            </w:r>
          </w:p>
        </w:tc>
        <w:tc>
          <w:tcPr>
            <w:tcW w:w="624" w:type="dxa"/>
          </w:tcPr>
          <w:p w14:paraId="1A7D555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553FE39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0F0BE54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566806E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FDD762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1E0B874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B5143B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379EF78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F166D5C" w14:textId="77777777" w:rsidTr="00A57DFC">
        <w:tc>
          <w:tcPr>
            <w:tcW w:w="1413" w:type="dxa"/>
          </w:tcPr>
          <w:p w14:paraId="0CC93C3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C</w:t>
            </w:r>
            <w:r w:rsidRPr="00E71C36">
              <w:rPr>
                <w:spacing w:val="-2"/>
              </w:rPr>
              <w:lastRenderedPageBreak/>
              <w:t>VS</w:t>
            </w:r>
          </w:p>
        </w:tc>
        <w:tc>
          <w:tcPr>
            <w:tcW w:w="624" w:type="dxa"/>
          </w:tcPr>
          <w:p w14:paraId="1F180D7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78C9F90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776471F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374EF8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18156C4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08E6B02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1500F7B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12C647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B533BDA" w14:textId="77777777" w:rsidTr="00A57DFC">
        <w:tc>
          <w:tcPr>
            <w:tcW w:w="1413" w:type="dxa"/>
          </w:tcPr>
          <w:p w14:paraId="1A6E5D9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Respiratory system</w:t>
            </w:r>
          </w:p>
        </w:tc>
        <w:tc>
          <w:tcPr>
            <w:tcW w:w="624" w:type="dxa"/>
          </w:tcPr>
          <w:p w14:paraId="1709CE7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E4265D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04492B2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0608D5A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1BFA204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8" w:type="dxa"/>
          </w:tcPr>
          <w:p w14:paraId="65B4C96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639FB2E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9" w:type="dxa"/>
          </w:tcPr>
          <w:p w14:paraId="009E7DF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</w:tbl>
    <w:p w14:paraId="232C1335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 xml:space="preserve"> </w:t>
      </w:r>
    </w:p>
    <w:p w14:paraId="6CE9A49A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P/A Examination</w:t>
      </w:r>
    </w:p>
    <w:tbl>
      <w:tblPr>
        <w:tblStyle w:val="TableGrid"/>
        <w:tblW w:w="9100" w:type="dxa"/>
        <w:tblLayout w:type="fixed"/>
        <w:tblLook w:val="04A0" w:firstRow="1" w:lastRow="0" w:firstColumn="1" w:lastColumn="0" w:noHBand="0" w:noVBand="1"/>
      </w:tblPr>
      <w:tblGrid>
        <w:gridCol w:w="1010"/>
        <w:gridCol w:w="1012"/>
        <w:gridCol w:w="1010"/>
        <w:gridCol w:w="1012"/>
        <w:gridCol w:w="1010"/>
        <w:gridCol w:w="1012"/>
        <w:gridCol w:w="1010"/>
        <w:gridCol w:w="1012"/>
        <w:gridCol w:w="1012"/>
      </w:tblGrid>
      <w:tr w:rsidR="00AF199B" w:rsidRPr="00E71C36" w14:paraId="6369552B" w14:textId="77777777" w:rsidTr="00A57DFC">
        <w:trPr>
          <w:trHeight w:val="686"/>
        </w:trPr>
        <w:tc>
          <w:tcPr>
            <w:tcW w:w="1010" w:type="dxa"/>
          </w:tcPr>
          <w:p w14:paraId="5A5CABAB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ate</w:t>
            </w:r>
          </w:p>
        </w:tc>
        <w:tc>
          <w:tcPr>
            <w:tcW w:w="1012" w:type="dxa"/>
          </w:tcPr>
          <w:p w14:paraId="3032A58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2205D15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543BC1A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13810A7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587B7F8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14D8210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4277F23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0E941EA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D61C696" w14:textId="77777777" w:rsidTr="00A57DFC">
        <w:trPr>
          <w:trHeight w:val="686"/>
        </w:trPr>
        <w:tc>
          <w:tcPr>
            <w:tcW w:w="1010" w:type="dxa"/>
          </w:tcPr>
          <w:p w14:paraId="5AF544A9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G</w:t>
            </w:r>
          </w:p>
        </w:tc>
        <w:tc>
          <w:tcPr>
            <w:tcW w:w="1012" w:type="dxa"/>
          </w:tcPr>
          <w:p w14:paraId="0E57F2C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5F092E3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7E3E7B6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3E10D13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2637312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2E66716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2B193F0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0293DBB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B5C3067" w14:textId="77777777" w:rsidTr="00A57DFC">
        <w:trPr>
          <w:trHeight w:val="1667"/>
        </w:trPr>
        <w:tc>
          <w:tcPr>
            <w:tcW w:w="1010" w:type="dxa"/>
          </w:tcPr>
          <w:p w14:paraId="2B0C5C09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undal Height</w:t>
            </w:r>
          </w:p>
        </w:tc>
        <w:tc>
          <w:tcPr>
            <w:tcW w:w="1012" w:type="dxa"/>
          </w:tcPr>
          <w:p w14:paraId="1433934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19A59B4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0142CB2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7A77B71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5DB88C4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0BE9925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1A9F458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6B3B41E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C1250C2" w14:textId="77777777" w:rsidTr="00A57DFC">
        <w:trPr>
          <w:trHeight w:val="686"/>
        </w:trPr>
        <w:tc>
          <w:tcPr>
            <w:tcW w:w="1010" w:type="dxa"/>
          </w:tcPr>
          <w:p w14:paraId="7AB9D86D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FHS</w:t>
            </w:r>
          </w:p>
        </w:tc>
        <w:tc>
          <w:tcPr>
            <w:tcW w:w="1012" w:type="dxa"/>
          </w:tcPr>
          <w:p w14:paraId="46B0B4D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0416CE5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79F77DF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26A8E8D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38FA48A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74C28E8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66E3AD8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4785336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39417DD2" w14:textId="77777777" w:rsidTr="00A57DFC">
        <w:trPr>
          <w:trHeight w:val="1336"/>
        </w:trPr>
        <w:tc>
          <w:tcPr>
            <w:tcW w:w="1010" w:type="dxa"/>
          </w:tcPr>
          <w:p w14:paraId="45B107DB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</w:p>
        </w:tc>
        <w:tc>
          <w:tcPr>
            <w:tcW w:w="1012" w:type="dxa"/>
          </w:tcPr>
          <w:p w14:paraId="33872D2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63DD28A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366CB06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02B872A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7913479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73AE13F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783FFC3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49BB809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16F38498" w14:textId="77777777" w:rsidTr="00A57DFC">
        <w:trPr>
          <w:trHeight w:val="1004"/>
        </w:trPr>
        <w:tc>
          <w:tcPr>
            <w:tcW w:w="1010" w:type="dxa"/>
          </w:tcPr>
          <w:p w14:paraId="2084AE05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erus</w:t>
            </w:r>
          </w:p>
        </w:tc>
        <w:tc>
          <w:tcPr>
            <w:tcW w:w="1012" w:type="dxa"/>
          </w:tcPr>
          <w:p w14:paraId="1D14A94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3CAF73E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31FED7C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18A8221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052FB1E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11C9C37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045B809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4560358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C12AB57" w14:textId="77777777" w:rsidTr="00A57DFC">
        <w:trPr>
          <w:trHeight w:val="1986"/>
        </w:trPr>
        <w:tc>
          <w:tcPr>
            <w:tcW w:w="1010" w:type="dxa"/>
          </w:tcPr>
          <w:p w14:paraId="1732864D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PS/PV ( if performed)</w:t>
            </w:r>
          </w:p>
        </w:tc>
        <w:tc>
          <w:tcPr>
            <w:tcW w:w="1012" w:type="dxa"/>
          </w:tcPr>
          <w:p w14:paraId="0856EB9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09992C3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544124F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62334D4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65277B5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0" w:type="dxa"/>
          </w:tcPr>
          <w:p w14:paraId="36B2E84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0885F6C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12" w:type="dxa"/>
          </w:tcPr>
          <w:p w14:paraId="165954B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</w:tbl>
    <w:p w14:paraId="73442CC7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1976B805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 xml:space="preserve"> </w:t>
      </w:r>
    </w:p>
    <w:p w14:paraId="7A7E56AE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b/>
          <w:bCs/>
          <w:spacing w:val="-2"/>
        </w:rPr>
      </w:pPr>
      <w:r w:rsidRPr="00E71C36">
        <w:rPr>
          <w:b/>
          <w:bCs/>
          <w:spacing w:val="-2"/>
        </w:rPr>
        <w:t>INVESTIGATIONS</w:t>
      </w:r>
    </w:p>
    <w:p w14:paraId="5BD03A42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First trimester Quadruple Marker test:</w:t>
      </w:r>
    </w:p>
    <w:p w14:paraId="5E57E94A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 xml:space="preserve">Screen positive/ Negative </w:t>
      </w:r>
    </w:p>
    <w:p w14:paraId="6D9DAAA0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tbl>
      <w:tblPr>
        <w:tblStyle w:val="TableGrid"/>
        <w:tblW w:w="9799" w:type="dxa"/>
        <w:tblLayout w:type="fixed"/>
        <w:tblLook w:val="04A0" w:firstRow="1" w:lastRow="0" w:firstColumn="1" w:lastColumn="0" w:noHBand="0" w:noVBand="1"/>
      </w:tblPr>
      <w:tblGrid>
        <w:gridCol w:w="1224"/>
        <w:gridCol w:w="1225"/>
        <w:gridCol w:w="1225"/>
        <w:gridCol w:w="1225"/>
        <w:gridCol w:w="1225"/>
        <w:gridCol w:w="1225"/>
        <w:gridCol w:w="1225"/>
        <w:gridCol w:w="1225"/>
      </w:tblGrid>
      <w:tr w:rsidR="00AF199B" w:rsidRPr="00E71C36" w14:paraId="0F44CD93" w14:textId="77777777" w:rsidTr="00A57DFC">
        <w:tc>
          <w:tcPr>
            <w:tcW w:w="1224" w:type="dxa"/>
          </w:tcPr>
          <w:p w14:paraId="54A7A7CC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225" w:type="dxa"/>
          </w:tcPr>
          <w:p w14:paraId="3EDD17B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2E2F8A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86A1B9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9B0A86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93839C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0D0D450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11E378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17A1654B" w14:textId="77777777" w:rsidTr="00A57DFC">
        <w:tc>
          <w:tcPr>
            <w:tcW w:w="1224" w:type="dxa"/>
          </w:tcPr>
          <w:p w14:paraId="5D8F353A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POG</w:t>
            </w:r>
          </w:p>
        </w:tc>
        <w:tc>
          <w:tcPr>
            <w:tcW w:w="1225" w:type="dxa"/>
          </w:tcPr>
          <w:p w14:paraId="59F9CE1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F63D79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451AAA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C0C550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026ECA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0506C0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784C067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4979F48F" w14:textId="77777777" w:rsidTr="00A57DFC">
        <w:tc>
          <w:tcPr>
            <w:tcW w:w="1224" w:type="dxa"/>
          </w:tcPr>
          <w:p w14:paraId="25B7A22C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CBC with platelet count</w:t>
            </w:r>
          </w:p>
        </w:tc>
        <w:tc>
          <w:tcPr>
            <w:tcW w:w="1225" w:type="dxa"/>
          </w:tcPr>
          <w:p w14:paraId="10D5471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115977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460CD6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0B5D1F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A441AB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1C1A43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CC6961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954238C" w14:textId="77777777" w:rsidTr="00A57DFC">
        <w:tc>
          <w:tcPr>
            <w:tcW w:w="1224" w:type="dxa"/>
          </w:tcPr>
          <w:p w14:paraId="66A7EEDC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P/S</w:t>
            </w:r>
          </w:p>
        </w:tc>
        <w:tc>
          <w:tcPr>
            <w:tcW w:w="1225" w:type="dxa"/>
          </w:tcPr>
          <w:p w14:paraId="538350C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FBDC5F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E617ED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D4C92D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DA92E0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E585F3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F48DD0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67E3490" w14:textId="77777777" w:rsidTr="00A57DFC">
        <w:tc>
          <w:tcPr>
            <w:tcW w:w="1224" w:type="dxa"/>
          </w:tcPr>
          <w:p w14:paraId="7BE468B4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Coagulation Profile</w:t>
            </w:r>
          </w:p>
        </w:tc>
        <w:tc>
          <w:tcPr>
            <w:tcW w:w="1225" w:type="dxa"/>
          </w:tcPr>
          <w:p w14:paraId="0491C01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683388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31D5F4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8DCE96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DF3009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E6B6BF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A19AFE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44B3B2D4" w14:textId="77777777" w:rsidTr="00A57DFC">
        <w:tc>
          <w:tcPr>
            <w:tcW w:w="1224" w:type="dxa"/>
          </w:tcPr>
          <w:p w14:paraId="62B37DFC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Urine microscopy</w:t>
            </w:r>
          </w:p>
        </w:tc>
        <w:tc>
          <w:tcPr>
            <w:tcW w:w="1225" w:type="dxa"/>
          </w:tcPr>
          <w:p w14:paraId="1AF5083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547D28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F6494F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00B4386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CE48B6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06C3D86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252272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DD6472A" w14:textId="77777777" w:rsidTr="00A57DFC">
        <w:tc>
          <w:tcPr>
            <w:tcW w:w="1224" w:type="dxa"/>
          </w:tcPr>
          <w:p w14:paraId="3CE05A0D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OGTT</w:t>
            </w:r>
          </w:p>
        </w:tc>
        <w:tc>
          <w:tcPr>
            <w:tcW w:w="1225" w:type="dxa"/>
          </w:tcPr>
          <w:p w14:paraId="05EB7D9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63DCDA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7C07DB5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47721C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7957A28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2035A6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5B00C5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180D2EA" w14:textId="77777777" w:rsidTr="00A57DFC">
        <w:tc>
          <w:tcPr>
            <w:tcW w:w="1224" w:type="dxa"/>
          </w:tcPr>
          <w:p w14:paraId="7074DCC3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LFT</w:t>
            </w:r>
          </w:p>
        </w:tc>
        <w:tc>
          <w:tcPr>
            <w:tcW w:w="1225" w:type="dxa"/>
          </w:tcPr>
          <w:p w14:paraId="4E46221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7397CDB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1BB9FC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5ED550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CE4EA0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4F2F69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7EBF0C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4E8EB76E" w14:textId="77777777" w:rsidTr="00A57DFC">
        <w:tc>
          <w:tcPr>
            <w:tcW w:w="1224" w:type="dxa"/>
          </w:tcPr>
          <w:p w14:paraId="562845EE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KFT</w:t>
            </w:r>
          </w:p>
          <w:p w14:paraId="620F9D04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</w:tc>
        <w:tc>
          <w:tcPr>
            <w:tcW w:w="1225" w:type="dxa"/>
          </w:tcPr>
          <w:p w14:paraId="0C078F5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9123A1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B4A92F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6F5D49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FE8A4C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B073C6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FA5969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2075954A" w14:textId="77777777" w:rsidTr="00A57DFC">
        <w:tc>
          <w:tcPr>
            <w:tcW w:w="1224" w:type="dxa"/>
          </w:tcPr>
          <w:p w14:paraId="541FE6FA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 xml:space="preserve">Urine protein </w:t>
            </w:r>
          </w:p>
        </w:tc>
        <w:tc>
          <w:tcPr>
            <w:tcW w:w="1225" w:type="dxa"/>
          </w:tcPr>
          <w:p w14:paraId="66ECF3D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B54467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B20339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7D69464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ABA2B1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3142A2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7A1423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04B604D" w14:textId="77777777" w:rsidTr="00A57DFC">
        <w:tc>
          <w:tcPr>
            <w:tcW w:w="1224" w:type="dxa"/>
          </w:tcPr>
          <w:p w14:paraId="59ED0DE6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</w:p>
        </w:tc>
        <w:tc>
          <w:tcPr>
            <w:tcW w:w="1225" w:type="dxa"/>
          </w:tcPr>
          <w:p w14:paraId="763B1E7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50CF3B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6CEE220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069C0DA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2BC4B8FA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4F92B9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609C80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7A60132" w14:textId="77777777" w:rsidTr="00A57DFC">
        <w:tc>
          <w:tcPr>
            <w:tcW w:w="1224" w:type="dxa"/>
          </w:tcPr>
          <w:p w14:paraId="76BA46CE" w14:textId="77777777" w:rsidR="00AF199B" w:rsidRPr="00E71C36" w:rsidRDefault="00AF199B" w:rsidP="00A57DFC">
            <w:pPr>
              <w:tabs>
                <w:tab w:val="left" w:pos="1738"/>
              </w:tabs>
              <w:spacing w:before="199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Any other ( specify)</w:t>
            </w:r>
          </w:p>
        </w:tc>
        <w:tc>
          <w:tcPr>
            <w:tcW w:w="1225" w:type="dxa"/>
          </w:tcPr>
          <w:p w14:paraId="633B4F0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7554E6F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552D568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75CD63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4F9250F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3B39304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225" w:type="dxa"/>
          </w:tcPr>
          <w:p w14:paraId="1BFD189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</w:tbl>
    <w:p w14:paraId="1688C3EB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17D0BF4D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3E47B7E7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6066E4F8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666AE5F1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USG</w:t>
      </w:r>
    </w:p>
    <w:tbl>
      <w:tblPr>
        <w:tblStyle w:val="TableGrid"/>
        <w:tblW w:w="8430" w:type="dxa"/>
        <w:tblLayout w:type="fixed"/>
        <w:tblLook w:val="04A0" w:firstRow="1" w:lastRow="0" w:firstColumn="1" w:lastColumn="0" w:noHBand="0" w:noVBand="1"/>
      </w:tblPr>
      <w:tblGrid>
        <w:gridCol w:w="1053"/>
        <w:gridCol w:w="1054"/>
        <w:gridCol w:w="1054"/>
        <w:gridCol w:w="1054"/>
        <w:gridCol w:w="1053"/>
        <w:gridCol w:w="1054"/>
        <w:gridCol w:w="1054"/>
        <w:gridCol w:w="1054"/>
      </w:tblGrid>
      <w:tr w:rsidR="00AF199B" w:rsidRPr="00E71C36" w14:paraId="27445689" w14:textId="77777777" w:rsidTr="00A57DFC">
        <w:trPr>
          <w:trHeight w:val="711"/>
        </w:trPr>
        <w:tc>
          <w:tcPr>
            <w:tcW w:w="1053" w:type="dxa"/>
          </w:tcPr>
          <w:p w14:paraId="2E04455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Date</w:t>
            </w:r>
          </w:p>
        </w:tc>
        <w:tc>
          <w:tcPr>
            <w:tcW w:w="1054" w:type="dxa"/>
          </w:tcPr>
          <w:p w14:paraId="74E3E41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65B1C12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6F4D13E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3" w:type="dxa"/>
          </w:tcPr>
          <w:p w14:paraId="7B0120A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754E158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4F9C05A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2F91A10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  <w:p w14:paraId="00DB365B" w14:textId="77777777" w:rsidR="00AF199B" w:rsidRPr="00E71C36" w:rsidRDefault="00AF199B" w:rsidP="00A57DFC">
            <w:pPr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</w:p>
          <w:p w14:paraId="74C0E5FF" w14:textId="77777777" w:rsidR="00AF199B" w:rsidRPr="00E71C36" w:rsidRDefault="00AF199B" w:rsidP="00A57DFC"/>
        </w:tc>
      </w:tr>
      <w:tr w:rsidR="00AF199B" w:rsidRPr="00E71C36" w14:paraId="7B366BB3" w14:textId="77777777" w:rsidTr="00A57DFC">
        <w:trPr>
          <w:trHeight w:val="711"/>
        </w:trPr>
        <w:tc>
          <w:tcPr>
            <w:tcW w:w="1053" w:type="dxa"/>
          </w:tcPr>
          <w:p w14:paraId="03B87E3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POG</w:t>
            </w:r>
          </w:p>
        </w:tc>
        <w:tc>
          <w:tcPr>
            <w:tcW w:w="1054" w:type="dxa"/>
          </w:tcPr>
          <w:p w14:paraId="57CDEF0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12578F2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441A7F3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3" w:type="dxa"/>
          </w:tcPr>
          <w:p w14:paraId="478F2A7C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5A5DB82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586E999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2607258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43919DC9" w14:textId="77777777" w:rsidTr="00A57DFC">
        <w:trPr>
          <w:trHeight w:val="712"/>
        </w:trPr>
        <w:tc>
          <w:tcPr>
            <w:tcW w:w="1053" w:type="dxa"/>
          </w:tcPr>
          <w:p w14:paraId="71CEA7D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  <w:r w:rsidRPr="00E71C36">
              <w:rPr>
                <w:spacing w:val="-2"/>
              </w:rPr>
              <w:t>USG</w:t>
            </w:r>
          </w:p>
        </w:tc>
        <w:tc>
          <w:tcPr>
            <w:tcW w:w="1054" w:type="dxa"/>
          </w:tcPr>
          <w:p w14:paraId="2008C51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0B7D8D7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6AA9227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3" w:type="dxa"/>
          </w:tcPr>
          <w:p w14:paraId="759B077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577A45D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08D5E1E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1054" w:type="dxa"/>
          </w:tcPr>
          <w:p w14:paraId="10485FD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</w:tbl>
    <w:p w14:paraId="445F0A53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ab/>
      </w:r>
      <w:r w:rsidRPr="00E71C36">
        <w:rPr>
          <w:spacing w:val="-2"/>
        </w:rPr>
        <w:tab/>
      </w:r>
      <w:r w:rsidRPr="00E71C36">
        <w:rPr>
          <w:spacing w:val="-2"/>
        </w:rPr>
        <w:tab/>
      </w:r>
      <w:r w:rsidRPr="00E71C36">
        <w:rPr>
          <w:spacing w:val="-2"/>
        </w:rPr>
        <w:tab/>
      </w:r>
      <w:r w:rsidRPr="00E71C36">
        <w:rPr>
          <w:spacing w:val="-2"/>
        </w:rPr>
        <w:tab/>
      </w:r>
    </w:p>
    <w:p w14:paraId="0D1BF7FC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05052C42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PRIMARY OUTCOME</w:t>
      </w:r>
    </w:p>
    <w:p w14:paraId="327F8BD0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Preterm Pre-eclampsia                             YES/NO</w:t>
      </w:r>
    </w:p>
    <w:p w14:paraId="62236800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Delivery Details</w:t>
      </w:r>
    </w:p>
    <w:p w14:paraId="0359C61C" w14:textId="77777777" w:rsidR="00AF199B" w:rsidRPr="00E71C36" w:rsidRDefault="00AF199B" w:rsidP="00AF199B">
      <w:pPr>
        <w:pStyle w:val="BodyText"/>
        <w:numPr>
          <w:ilvl w:val="0"/>
          <w:numId w:val="1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 xml:space="preserve">Term/ Preterm/ POG at </w:t>
      </w:r>
      <w:r w:rsidRPr="00E71C36">
        <w:rPr>
          <w:spacing w:val="-2"/>
        </w:rPr>
        <w:lastRenderedPageBreak/>
        <w:t>the time of delivery:</w:t>
      </w:r>
    </w:p>
    <w:p w14:paraId="2611C82F" w14:textId="77777777" w:rsidR="00AF199B" w:rsidRPr="00E71C36" w:rsidRDefault="00AF199B" w:rsidP="00AF199B">
      <w:pPr>
        <w:pStyle w:val="BodyText"/>
        <w:numPr>
          <w:ilvl w:val="0"/>
          <w:numId w:val="1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Mode of delivery: normal vaginal/ vacuum/ ventouse/ forceps/ LSCS/ Any other</w:t>
      </w:r>
    </w:p>
    <w:p w14:paraId="13398CC4" w14:textId="77777777" w:rsidR="00AF199B" w:rsidRPr="00E71C36" w:rsidRDefault="00AF199B" w:rsidP="00AF199B">
      <w:pPr>
        <w:pStyle w:val="BodyText"/>
        <w:numPr>
          <w:ilvl w:val="0"/>
          <w:numId w:val="1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Any complications ( specify):</w:t>
      </w:r>
    </w:p>
    <w:p w14:paraId="21D9FEF1" w14:textId="77777777" w:rsidR="00AF199B" w:rsidRPr="00E71C36" w:rsidRDefault="00AF199B" w:rsidP="00AF199B">
      <w:pPr>
        <w:pStyle w:val="BodyText"/>
        <w:numPr>
          <w:ilvl w:val="0"/>
          <w:numId w:val="1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Blood Transfusion: yes/ no.</w:t>
      </w:r>
    </w:p>
    <w:p w14:paraId="43161ED2" w14:textId="77777777" w:rsidR="00AF199B" w:rsidRPr="00E71C36" w:rsidRDefault="00AF199B" w:rsidP="00AF199B">
      <w:pPr>
        <w:pStyle w:val="BodyText"/>
        <w:spacing w:before="202" w:line="276" w:lineRule="auto"/>
        <w:ind w:left="720" w:right="6268"/>
        <w:jc w:val="both"/>
        <w:rPr>
          <w:spacing w:val="-2"/>
        </w:rPr>
      </w:pPr>
      <w:r w:rsidRPr="00E71C36">
        <w:rPr>
          <w:spacing w:val="-2"/>
        </w:rPr>
        <w:t>If yes, no. of units (specify)</w:t>
      </w:r>
    </w:p>
    <w:p w14:paraId="42A92BC4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Baby Details</w:t>
      </w:r>
    </w:p>
    <w:p w14:paraId="6F00D0FF" w14:textId="77777777" w:rsidR="00AF199B" w:rsidRPr="00E71C36" w:rsidRDefault="00AF199B" w:rsidP="00AF199B">
      <w:pPr>
        <w:pStyle w:val="BodyText"/>
        <w:numPr>
          <w:ilvl w:val="0"/>
          <w:numId w:val="2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Stillborn/ Live/ neonatal/ NICU admission</w:t>
      </w:r>
    </w:p>
    <w:p w14:paraId="0D5EBBD4" w14:textId="77777777" w:rsidR="00AF199B" w:rsidRPr="00E71C36" w:rsidRDefault="00AF199B" w:rsidP="00AF199B">
      <w:pPr>
        <w:pStyle w:val="BodyText"/>
        <w:numPr>
          <w:ilvl w:val="0"/>
          <w:numId w:val="2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Weight</w:t>
      </w:r>
    </w:p>
    <w:p w14:paraId="06586ACB" w14:textId="77777777" w:rsidR="00AF199B" w:rsidRPr="00E71C36" w:rsidRDefault="00AF199B" w:rsidP="00AF199B">
      <w:pPr>
        <w:pStyle w:val="BodyText"/>
        <w:numPr>
          <w:ilvl w:val="0"/>
          <w:numId w:val="2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Sex</w:t>
      </w:r>
    </w:p>
    <w:p w14:paraId="090598C2" w14:textId="77777777" w:rsidR="00AF199B" w:rsidRPr="00E71C36" w:rsidRDefault="00AF199B" w:rsidP="00AF199B">
      <w:pPr>
        <w:pStyle w:val="BodyText"/>
        <w:numPr>
          <w:ilvl w:val="0"/>
          <w:numId w:val="2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Time</w:t>
      </w:r>
    </w:p>
    <w:p w14:paraId="36C207FE" w14:textId="77777777" w:rsidR="00AF199B" w:rsidRPr="00E71C36" w:rsidRDefault="00AF199B" w:rsidP="00AF199B">
      <w:pPr>
        <w:pStyle w:val="BodyText"/>
        <w:numPr>
          <w:ilvl w:val="0"/>
          <w:numId w:val="2"/>
        </w:numPr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APGAR score</w:t>
      </w:r>
    </w:p>
    <w:p w14:paraId="4CB979FB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028982CE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SECONDARY OUTCOMES</w:t>
      </w:r>
    </w:p>
    <w:p w14:paraId="706BCC89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72928A59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Mater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0"/>
        <w:gridCol w:w="2190"/>
        <w:gridCol w:w="2190"/>
      </w:tblGrid>
      <w:tr w:rsidR="00AF199B" w:rsidRPr="00E71C36" w14:paraId="05931BE0" w14:textId="77777777" w:rsidTr="00A57DFC">
        <w:tc>
          <w:tcPr>
            <w:tcW w:w="2510" w:type="dxa"/>
          </w:tcPr>
          <w:p w14:paraId="7AD25C5C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Bleeding ( specify site)</w:t>
            </w:r>
          </w:p>
        </w:tc>
        <w:tc>
          <w:tcPr>
            <w:tcW w:w="2190" w:type="dxa"/>
          </w:tcPr>
          <w:p w14:paraId="732E222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4BE0AE7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20FF16EF" w14:textId="77777777" w:rsidTr="00A57DFC">
        <w:tc>
          <w:tcPr>
            <w:tcW w:w="2510" w:type="dxa"/>
          </w:tcPr>
          <w:p w14:paraId="77A11CC4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Gestational HTN</w:t>
            </w:r>
          </w:p>
        </w:tc>
        <w:tc>
          <w:tcPr>
            <w:tcW w:w="2190" w:type="dxa"/>
          </w:tcPr>
          <w:p w14:paraId="7AD9747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03564E1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699A7048" w14:textId="77777777" w:rsidTr="00A57DFC">
        <w:tc>
          <w:tcPr>
            <w:tcW w:w="2510" w:type="dxa"/>
          </w:tcPr>
          <w:p w14:paraId="751FA058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</w:tc>
        <w:tc>
          <w:tcPr>
            <w:tcW w:w="2190" w:type="dxa"/>
          </w:tcPr>
          <w:p w14:paraId="595741C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0383929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62FC1DF" w14:textId="77777777" w:rsidTr="00A57DFC">
        <w:tc>
          <w:tcPr>
            <w:tcW w:w="2510" w:type="dxa"/>
          </w:tcPr>
          <w:p w14:paraId="64D26F6B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Abruption</w:t>
            </w:r>
          </w:p>
        </w:tc>
        <w:tc>
          <w:tcPr>
            <w:tcW w:w="2190" w:type="dxa"/>
          </w:tcPr>
          <w:p w14:paraId="78093FF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15E8271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34A9B37F" w14:textId="77777777" w:rsidTr="00A57DFC">
        <w:tc>
          <w:tcPr>
            <w:tcW w:w="2510" w:type="dxa"/>
          </w:tcPr>
          <w:p w14:paraId="712D43CD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HELLP</w:t>
            </w:r>
          </w:p>
        </w:tc>
        <w:tc>
          <w:tcPr>
            <w:tcW w:w="2190" w:type="dxa"/>
          </w:tcPr>
          <w:p w14:paraId="708F0DB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3B0E74F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36579645" w14:textId="77777777" w:rsidTr="00A57DFC">
        <w:tc>
          <w:tcPr>
            <w:tcW w:w="2510" w:type="dxa"/>
          </w:tcPr>
          <w:p w14:paraId="6D57D677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ute Kidney Injury</w:t>
            </w:r>
          </w:p>
        </w:tc>
        <w:tc>
          <w:tcPr>
            <w:tcW w:w="2190" w:type="dxa"/>
          </w:tcPr>
          <w:p w14:paraId="5DCB906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6570E03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651DAD0" w14:textId="77777777" w:rsidTr="00A57DFC">
        <w:tc>
          <w:tcPr>
            <w:tcW w:w="2510" w:type="dxa"/>
          </w:tcPr>
          <w:p w14:paraId="592CB68C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2190" w:type="dxa"/>
          </w:tcPr>
          <w:p w14:paraId="2363FEC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4E3159E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8D30497" w14:textId="77777777" w:rsidTr="00A57DFC">
        <w:tc>
          <w:tcPr>
            <w:tcW w:w="2510" w:type="dxa"/>
          </w:tcPr>
          <w:p w14:paraId="1D4441BE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Post partum hemorrhage</w:t>
            </w:r>
          </w:p>
        </w:tc>
        <w:tc>
          <w:tcPr>
            <w:tcW w:w="2190" w:type="dxa"/>
          </w:tcPr>
          <w:p w14:paraId="5E9AEA3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78192CA7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6B73C38A" w14:textId="77777777" w:rsidTr="00A57DFC">
        <w:tc>
          <w:tcPr>
            <w:tcW w:w="2510" w:type="dxa"/>
          </w:tcPr>
          <w:p w14:paraId="526413DC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HDU/ICU stay</w:t>
            </w:r>
          </w:p>
        </w:tc>
        <w:tc>
          <w:tcPr>
            <w:tcW w:w="2190" w:type="dxa"/>
          </w:tcPr>
          <w:p w14:paraId="645AB44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06C26A4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373F7A06" w14:textId="77777777" w:rsidTr="00A57DFC">
        <w:tc>
          <w:tcPr>
            <w:tcW w:w="2510" w:type="dxa"/>
          </w:tcPr>
          <w:p w14:paraId="5321633E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Hematoma formation</w:t>
            </w:r>
          </w:p>
        </w:tc>
        <w:tc>
          <w:tcPr>
            <w:tcW w:w="2190" w:type="dxa"/>
          </w:tcPr>
          <w:p w14:paraId="42E920C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049A872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BF94F74" w14:textId="77777777" w:rsidTr="00A57DFC">
        <w:tc>
          <w:tcPr>
            <w:tcW w:w="2510" w:type="dxa"/>
          </w:tcPr>
          <w:p w14:paraId="1938FB05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Any other ( specify)</w:t>
            </w:r>
          </w:p>
        </w:tc>
        <w:tc>
          <w:tcPr>
            <w:tcW w:w="2190" w:type="dxa"/>
          </w:tcPr>
          <w:p w14:paraId="3A02A331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123B675F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3E4B34B" w14:textId="77777777" w:rsidTr="00A57DFC">
        <w:tc>
          <w:tcPr>
            <w:tcW w:w="2510" w:type="dxa"/>
          </w:tcPr>
          <w:p w14:paraId="7669C17F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2190" w:type="dxa"/>
          </w:tcPr>
          <w:p w14:paraId="5231135B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2190" w:type="dxa"/>
          </w:tcPr>
          <w:p w14:paraId="3FC06B6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</w:tbl>
    <w:p w14:paraId="07BF2788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</w:p>
    <w:p w14:paraId="4B5C335E" w14:textId="77777777" w:rsidR="00AF199B" w:rsidRPr="00E71C36" w:rsidRDefault="00AF199B" w:rsidP="00AF199B">
      <w:pPr>
        <w:pStyle w:val="BodyText"/>
        <w:spacing w:before="202" w:line="276" w:lineRule="auto"/>
        <w:ind w:right="6268"/>
        <w:jc w:val="both"/>
        <w:rPr>
          <w:spacing w:val="-2"/>
        </w:rPr>
      </w:pPr>
      <w:r w:rsidRPr="00E71C36">
        <w:rPr>
          <w:spacing w:val="-2"/>
        </w:rPr>
        <w:t>Fe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F199B" w:rsidRPr="00E71C36" w14:paraId="0EABE596" w14:textId="77777777" w:rsidTr="00A57DFC">
        <w:tc>
          <w:tcPr>
            <w:tcW w:w="3005" w:type="dxa"/>
          </w:tcPr>
          <w:p w14:paraId="2B2B885F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3005" w:type="dxa"/>
          </w:tcPr>
          <w:p w14:paraId="401B7B9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7960B92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7F37923" w14:textId="77777777" w:rsidTr="00A57DFC">
        <w:tc>
          <w:tcPr>
            <w:tcW w:w="3005" w:type="dxa"/>
          </w:tcPr>
          <w:p w14:paraId="73936BDA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Preterm Birth</w:t>
            </w:r>
          </w:p>
        </w:tc>
        <w:tc>
          <w:tcPr>
            <w:tcW w:w="3005" w:type="dxa"/>
          </w:tcPr>
          <w:p w14:paraId="799D8B85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2BFE5AF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94B0BB5" w14:textId="77777777" w:rsidTr="00A57DFC">
        <w:tc>
          <w:tcPr>
            <w:tcW w:w="3005" w:type="dxa"/>
          </w:tcPr>
          <w:p w14:paraId="327B0649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3005" w:type="dxa"/>
          </w:tcPr>
          <w:p w14:paraId="34ACFEC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6BB7E7F8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0E92E6B8" w14:textId="77777777" w:rsidTr="00A57DFC">
        <w:tc>
          <w:tcPr>
            <w:tcW w:w="3005" w:type="dxa"/>
          </w:tcPr>
          <w:p w14:paraId="1F0CE6EA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Still Birth</w:t>
            </w:r>
          </w:p>
        </w:tc>
        <w:tc>
          <w:tcPr>
            <w:tcW w:w="3005" w:type="dxa"/>
          </w:tcPr>
          <w:p w14:paraId="4D034F69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130A560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58441019" w14:textId="77777777" w:rsidTr="00A57DFC">
        <w:tc>
          <w:tcPr>
            <w:tcW w:w="3005" w:type="dxa"/>
          </w:tcPr>
          <w:p w14:paraId="34A9DFB6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NICU admission</w:t>
            </w:r>
          </w:p>
        </w:tc>
        <w:tc>
          <w:tcPr>
            <w:tcW w:w="3005" w:type="dxa"/>
          </w:tcPr>
          <w:p w14:paraId="73F80BCD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0DE9AAA4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775369CF" w14:textId="77777777" w:rsidTr="00A57DFC">
        <w:tc>
          <w:tcPr>
            <w:tcW w:w="3005" w:type="dxa"/>
          </w:tcPr>
          <w:p w14:paraId="462A639A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APGAR score</w:t>
            </w:r>
          </w:p>
        </w:tc>
        <w:tc>
          <w:tcPr>
            <w:tcW w:w="3005" w:type="dxa"/>
          </w:tcPr>
          <w:p w14:paraId="633BE09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0B23CBF0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2272A73A" w14:textId="77777777" w:rsidTr="00A57DFC">
        <w:tc>
          <w:tcPr>
            <w:tcW w:w="3005" w:type="dxa"/>
          </w:tcPr>
          <w:p w14:paraId="560F302C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Early neonatal death</w:t>
            </w:r>
          </w:p>
        </w:tc>
        <w:tc>
          <w:tcPr>
            <w:tcW w:w="3005" w:type="dxa"/>
          </w:tcPr>
          <w:p w14:paraId="1FB7D922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6B11BC53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60C7C436" w14:textId="77777777" w:rsidTr="00A57DFC">
        <w:tc>
          <w:tcPr>
            <w:tcW w:w="3005" w:type="dxa"/>
          </w:tcPr>
          <w:p w14:paraId="23862547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Intracranial hemorrhage</w:t>
            </w:r>
          </w:p>
        </w:tc>
        <w:tc>
          <w:tcPr>
            <w:tcW w:w="3005" w:type="dxa"/>
          </w:tcPr>
          <w:p w14:paraId="6C50DA0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74C91216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  <w:tr w:rsidR="00AF199B" w:rsidRPr="00E71C36" w14:paraId="666AB329" w14:textId="77777777" w:rsidTr="00A57DFC">
        <w:tc>
          <w:tcPr>
            <w:tcW w:w="3005" w:type="dxa"/>
          </w:tcPr>
          <w:p w14:paraId="6ABF2CF2" w14:textId="77777777" w:rsidR="00AF199B" w:rsidRPr="00E71C36" w:rsidRDefault="00AF199B" w:rsidP="00A57DF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1C36">
              <w:rPr>
                <w:rFonts w:ascii="Times New Roman" w:hAnsi="Times New Roman" w:cs="Times New Roman"/>
                <w:sz w:val="24"/>
                <w:szCs w:val="24"/>
              </w:rPr>
              <w:t>Any other ( specify)</w:t>
            </w:r>
          </w:p>
        </w:tc>
        <w:tc>
          <w:tcPr>
            <w:tcW w:w="3005" w:type="dxa"/>
          </w:tcPr>
          <w:p w14:paraId="432C3E3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  <w:tc>
          <w:tcPr>
            <w:tcW w:w="3006" w:type="dxa"/>
          </w:tcPr>
          <w:p w14:paraId="135CB3CE" w14:textId="77777777" w:rsidR="00AF199B" w:rsidRPr="00E71C36" w:rsidRDefault="00AF199B" w:rsidP="00A57DFC">
            <w:pPr>
              <w:pStyle w:val="BodyText"/>
              <w:spacing w:before="202" w:line="276" w:lineRule="auto"/>
              <w:ind w:right="6268"/>
              <w:jc w:val="both"/>
              <w:rPr>
                <w:spacing w:val="-2"/>
              </w:rPr>
            </w:pPr>
          </w:p>
        </w:tc>
      </w:tr>
    </w:tbl>
    <w:p w14:paraId="2668171E" w14:textId="77777777" w:rsidR="007955F2" w:rsidRDefault="007955F2"/>
    <w:sectPr w:rsidR="007955F2">
      <w:pgSz w:w="16983" w:h="15840"/>
      <w:pgMar w:top="1440" w:right="6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4D6455"/>
    <w:multiLevelType w:val="multilevel"/>
    <w:tmpl w:val="194D6455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26C6C"/>
    <w:multiLevelType w:val="multilevel"/>
    <w:tmpl w:val="4E526C6C"/>
    <w:lvl w:ilvl="0">
      <w:start w:val="1"/>
      <w:numFmt w:val="decimal"/>
      <w:lvlText w:val="%1)"/>
      <w:lvlJc w:val="left"/>
      <w:pPr>
        <w:ind w:left="40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28" w:hanging="360"/>
      </w:pPr>
    </w:lvl>
    <w:lvl w:ilvl="2">
      <w:start w:val="1"/>
      <w:numFmt w:val="lowerRoman"/>
      <w:lvlText w:val="%3."/>
      <w:lvlJc w:val="right"/>
      <w:pPr>
        <w:ind w:left="1848" w:hanging="180"/>
      </w:pPr>
    </w:lvl>
    <w:lvl w:ilvl="3">
      <w:start w:val="1"/>
      <w:numFmt w:val="decimal"/>
      <w:lvlText w:val="%4."/>
      <w:lvlJc w:val="left"/>
      <w:pPr>
        <w:ind w:left="2568" w:hanging="360"/>
      </w:pPr>
    </w:lvl>
    <w:lvl w:ilvl="4">
      <w:start w:val="1"/>
      <w:numFmt w:val="lowerLetter"/>
      <w:lvlText w:val="%5."/>
      <w:lvlJc w:val="left"/>
      <w:pPr>
        <w:ind w:left="3288" w:hanging="360"/>
      </w:pPr>
    </w:lvl>
    <w:lvl w:ilvl="5">
      <w:start w:val="1"/>
      <w:numFmt w:val="lowerRoman"/>
      <w:lvlText w:val="%6."/>
      <w:lvlJc w:val="right"/>
      <w:pPr>
        <w:ind w:left="4008" w:hanging="180"/>
      </w:pPr>
    </w:lvl>
    <w:lvl w:ilvl="6">
      <w:start w:val="1"/>
      <w:numFmt w:val="decimal"/>
      <w:lvlText w:val="%7."/>
      <w:lvlJc w:val="left"/>
      <w:pPr>
        <w:ind w:left="4728" w:hanging="360"/>
      </w:pPr>
    </w:lvl>
    <w:lvl w:ilvl="7">
      <w:start w:val="1"/>
      <w:numFmt w:val="lowerLetter"/>
      <w:lvlText w:val="%8."/>
      <w:lvlJc w:val="left"/>
      <w:pPr>
        <w:ind w:left="5448" w:hanging="360"/>
      </w:pPr>
    </w:lvl>
    <w:lvl w:ilvl="8">
      <w:start w:val="1"/>
      <w:numFmt w:val="lowerRoman"/>
      <w:lvlText w:val="%9."/>
      <w:lvlJc w:val="right"/>
      <w:pPr>
        <w:ind w:left="6168" w:hanging="180"/>
      </w:pPr>
    </w:lvl>
  </w:abstractNum>
  <w:num w:numId="1" w16cid:durableId="1327900958">
    <w:abstractNumId w:val="0"/>
  </w:num>
  <w:num w:numId="2" w16cid:durableId="19269133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K1NDYzNjQ2MjG2NDdT0lEKTi0uzszPAykwrAUAiHSiFywAAAA="/>
  </w:docVars>
  <w:rsids>
    <w:rsidRoot w:val="00AF199B"/>
    <w:rsid w:val="000562DE"/>
    <w:rsid w:val="001063AD"/>
    <w:rsid w:val="00125635"/>
    <w:rsid w:val="00144F26"/>
    <w:rsid w:val="001A330F"/>
    <w:rsid w:val="001C2592"/>
    <w:rsid w:val="00201A7C"/>
    <w:rsid w:val="0020358C"/>
    <w:rsid w:val="00224DEE"/>
    <w:rsid w:val="0024166B"/>
    <w:rsid w:val="002429BE"/>
    <w:rsid w:val="00266155"/>
    <w:rsid w:val="002B6973"/>
    <w:rsid w:val="003570E4"/>
    <w:rsid w:val="003B5160"/>
    <w:rsid w:val="00445429"/>
    <w:rsid w:val="004C472B"/>
    <w:rsid w:val="004D02E0"/>
    <w:rsid w:val="004F6722"/>
    <w:rsid w:val="00504E9E"/>
    <w:rsid w:val="005D4012"/>
    <w:rsid w:val="005D42E8"/>
    <w:rsid w:val="005E42F7"/>
    <w:rsid w:val="00602D5C"/>
    <w:rsid w:val="0062500A"/>
    <w:rsid w:val="00647FE2"/>
    <w:rsid w:val="006B5943"/>
    <w:rsid w:val="006E647B"/>
    <w:rsid w:val="00757430"/>
    <w:rsid w:val="00757DB6"/>
    <w:rsid w:val="00782730"/>
    <w:rsid w:val="00786A39"/>
    <w:rsid w:val="00794B1B"/>
    <w:rsid w:val="007955F2"/>
    <w:rsid w:val="0082630C"/>
    <w:rsid w:val="00835C3A"/>
    <w:rsid w:val="00860D6B"/>
    <w:rsid w:val="008A3B5C"/>
    <w:rsid w:val="008A776A"/>
    <w:rsid w:val="0090034A"/>
    <w:rsid w:val="009511DC"/>
    <w:rsid w:val="0098749D"/>
    <w:rsid w:val="009B203C"/>
    <w:rsid w:val="00A157C2"/>
    <w:rsid w:val="00A35143"/>
    <w:rsid w:val="00AC4CA7"/>
    <w:rsid w:val="00AF199B"/>
    <w:rsid w:val="00AF70E2"/>
    <w:rsid w:val="00B025C9"/>
    <w:rsid w:val="00B32A91"/>
    <w:rsid w:val="00BB0D59"/>
    <w:rsid w:val="00BF0BA0"/>
    <w:rsid w:val="00BF675D"/>
    <w:rsid w:val="00C04F01"/>
    <w:rsid w:val="00C168CC"/>
    <w:rsid w:val="00CB3176"/>
    <w:rsid w:val="00CB489F"/>
    <w:rsid w:val="00CF5F15"/>
    <w:rsid w:val="00D52B8C"/>
    <w:rsid w:val="00D55766"/>
    <w:rsid w:val="00D823AF"/>
    <w:rsid w:val="00DB0732"/>
    <w:rsid w:val="00DE0602"/>
    <w:rsid w:val="00EB117D"/>
    <w:rsid w:val="00EB7550"/>
    <w:rsid w:val="00F1782D"/>
    <w:rsid w:val="00F7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DE412"/>
  <w15:chartTrackingRefBased/>
  <w15:docId w15:val="{52C0F45E-9715-4138-880C-1A5EED445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99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F199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AF199B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AF199B"/>
    <w:pPr>
      <w:spacing w:after="0" w:line="240" w:lineRule="auto"/>
    </w:pPr>
    <w:rPr>
      <w:rFonts w:ascii="Calibri" w:eastAsia="Times New Roman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6</Words>
  <Characters>1983</Characters>
  <Application>Microsoft Office Word</Application>
  <DocSecurity>0</DocSecurity>
  <Lines>58</Lines>
  <Paragraphs>21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Z.</dc:creator>
  <cp:keywords/>
  <dc:description/>
  <cp:lastModifiedBy>I.Z.</cp:lastModifiedBy>
  <cp:revision>1</cp:revision>
  <dcterms:created xsi:type="dcterms:W3CDTF">2024-10-05T09:20:00Z</dcterms:created>
  <dcterms:modified xsi:type="dcterms:W3CDTF">2024-10-05T09:29:00Z</dcterms:modified>
</cp:coreProperties>
</file>